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81282" w:rsidRPr="00DA16C6" w:rsidRDefault="00ED1784" w:rsidP="00FB47C2">
      <w:pPr>
        <w:spacing w:line="220" w:lineRule="atLeast"/>
        <w:ind w:firstLineChars="1100" w:firstLine="2640"/>
        <w:rPr>
          <w:rFonts w:ascii="Times New Roman" w:hAnsi="Times New Roman" w:cs="Times New Roman"/>
          <w:color w:val="131413"/>
          <w:sz w:val="24"/>
          <w:szCs w:val="24"/>
          <w:lang w:val="en-GB"/>
        </w:rPr>
      </w:pPr>
      <w:r w:rsidRPr="00ED1784">
        <w:rPr>
          <w:rFonts w:ascii="Times New Roman" w:hAnsi="Times New Roman" w:cs="Times New Roman"/>
          <w:sz w:val="24"/>
          <w:szCs w:val="24"/>
        </w:rPr>
        <w:t>Additional file 1: Table S1</w:t>
      </w:r>
    </w:p>
    <w:p w:rsidR="00881282" w:rsidRPr="00DA16C6" w:rsidRDefault="00881282" w:rsidP="00881282">
      <w:pPr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 w:rsidRPr="00DA16C6">
        <w:rPr>
          <w:rFonts w:ascii="Times New Roman" w:hAnsi="Times New Roman" w:cs="Times New Roman"/>
          <w:sz w:val="24"/>
          <w:szCs w:val="24"/>
          <w:lang w:val="en-GB"/>
        </w:rPr>
        <w:t>Table S</w:t>
      </w:r>
      <w:r w:rsidR="00BD41B1">
        <w:rPr>
          <w:rFonts w:ascii="Times New Roman" w:hAnsi="Times New Roman" w:cs="Times New Roman" w:hint="eastAsia"/>
          <w:sz w:val="24"/>
          <w:szCs w:val="24"/>
          <w:lang w:val="en-GB"/>
        </w:rPr>
        <w:t>1</w:t>
      </w:r>
      <w:r w:rsidRPr="00DA16C6">
        <w:rPr>
          <w:rFonts w:ascii="Times New Roman" w:hAnsi="Times New Roman" w:cs="Times New Roman"/>
          <w:sz w:val="24"/>
          <w:szCs w:val="24"/>
          <w:lang w:val="en-GB"/>
        </w:rPr>
        <w:t>: Primer sequences for q</w:t>
      </w:r>
      <w:r w:rsidRPr="00DA16C6">
        <w:rPr>
          <w:rFonts w:ascii="Times New Roman" w:eastAsia="宋体" w:hAnsi="Times New Roman" w:cs="Times New Roman"/>
          <w:sz w:val="24"/>
          <w:szCs w:val="24"/>
        </w:rPr>
        <w:t>RT-PCR</w:t>
      </w:r>
      <w:r w:rsidR="000A7966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0A7966" w:rsidRPr="000A7966">
        <w:rPr>
          <w:rFonts w:ascii="Times New Roman" w:eastAsia="宋体" w:hAnsi="Times New Roman" w:cs="Times New Roman"/>
          <w:sz w:val="24"/>
          <w:szCs w:val="24"/>
        </w:rPr>
        <w:t xml:space="preserve">and Primary antibodies used for the </w:t>
      </w:r>
      <w:r w:rsidR="000A7966">
        <w:rPr>
          <w:rFonts w:ascii="Times New Roman" w:eastAsia="宋体" w:hAnsi="Times New Roman" w:cs="Times New Roman"/>
          <w:sz w:val="24"/>
          <w:szCs w:val="24"/>
        </w:rPr>
        <w:t>detection of protein expression</w:t>
      </w:r>
      <w:r w:rsidRPr="00DA16C6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18"/>
        <w:gridCol w:w="6004"/>
      </w:tblGrid>
      <w:tr w:rsidR="00881282" w:rsidRPr="00DA16C6" w:rsidTr="00480BB1">
        <w:tc>
          <w:tcPr>
            <w:tcW w:w="2518" w:type="dxa"/>
            <w:tcBorders>
              <w:top w:val="single" w:sz="6" w:space="0" w:color="auto"/>
              <w:bottom w:val="single" w:sz="4" w:space="0" w:color="auto"/>
            </w:tcBorders>
          </w:tcPr>
          <w:p w:rsidR="00881282" w:rsidRPr="00DA16C6" w:rsidRDefault="00881282" w:rsidP="00480BB1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DA16C6">
              <w:rPr>
                <w:rFonts w:ascii="Times New Roman" w:hAnsi="Times New Roman" w:cs="Times New Roman"/>
                <w:sz w:val="24"/>
                <w:szCs w:val="24"/>
              </w:rPr>
              <w:t>Name</w:t>
            </w:r>
          </w:p>
        </w:tc>
        <w:tc>
          <w:tcPr>
            <w:tcW w:w="6004" w:type="dxa"/>
            <w:tcBorders>
              <w:top w:val="single" w:sz="6" w:space="0" w:color="auto"/>
              <w:bottom w:val="single" w:sz="6" w:space="0" w:color="auto"/>
            </w:tcBorders>
          </w:tcPr>
          <w:p w:rsidR="00881282" w:rsidRPr="00DA16C6" w:rsidRDefault="00881282" w:rsidP="00480BB1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DA16C6">
              <w:rPr>
                <w:rFonts w:ascii="Times New Roman" w:hAnsi="Times New Roman" w:cs="Times New Roman"/>
                <w:sz w:val="24"/>
                <w:szCs w:val="24"/>
              </w:rPr>
              <w:t>Sequence</w:t>
            </w:r>
          </w:p>
        </w:tc>
      </w:tr>
      <w:tr w:rsidR="00881282" w:rsidRPr="00DA16C6" w:rsidTr="00480BB1">
        <w:tc>
          <w:tcPr>
            <w:tcW w:w="2518" w:type="dxa"/>
            <w:tcBorders>
              <w:top w:val="single" w:sz="4" w:space="0" w:color="auto"/>
            </w:tcBorders>
          </w:tcPr>
          <w:p w:rsidR="00881282" w:rsidRPr="00DA16C6" w:rsidRDefault="0042349F" w:rsidP="00480BB1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</w:rPr>
              <w:t>PFKM</w:t>
            </w:r>
          </w:p>
        </w:tc>
        <w:tc>
          <w:tcPr>
            <w:tcW w:w="6004" w:type="dxa"/>
            <w:tcBorders>
              <w:top w:val="single" w:sz="6" w:space="0" w:color="auto"/>
            </w:tcBorders>
          </w:tcPr>
          <w:p w:rsidR="00881282" w:rsidRPr="00DA16C6" w:rsidRDefault="00881282" w:rsidP="00480BB1">
            <w:pPr>
              <w:spacing w:line="220" w:lineRule="atLeas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A16C6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F: </w:t>
            </w:r>
            <w:r w:rsidR="0042349F" w:rsidRPr="0042349F">
              <w:rPr>
                <w:rFonts w:ascii="Times New Roman" w:eastAsia="宋体" w:hAnsi="Times New Roman" w:cs="Times New Roman"/>
                <w:sz w:val="24"/>
                <w:szCs w:val="24"/>
              </w:rPr>
              <w:t>TCACAGATGAGGAGGCTACGAAGTC</w:t>
            </w:r>
            <w:r w:rsidRPr="00DA16C6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</w:p>
          <w:p w:rsidR="00881282" w:rsidRPr="00DA16C6" w:rsidRDefault="00881282" w:rsidP="00480BB1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DA16C6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R: </w:t>
            </w:r>
            <w:r w:rsidR="0042349F" w:rsidRPr="0042349F">
              <w:rPr>
                <w:rFonts w:ascii="Times New Roman" w:eastAsia="宋体" w:hAnsi="Times New Roman" w:cs="Times New Roman"/>
                <w:sz w:val="24"/>
                <w:szCs w:val="24"/>
              </w:rPr>
              <w:t>GGTCATATCGGTGCCACAGAAGTC</w:t>
            </w:r>
          </w:p>
        </w:tc>
      </w:tr>
      <w:tr w:rsidR="00881282" w:rsidRPr="00DA16C6" w:rsidTr="00480BB1">
        <w:tc>
          <w:tcPr>
            <w:tcW w:w="2518" w:type="dxa"/>
          </w:tcPr>
          <w:p w:rsidR="00881282" w:rsidRPr="00DA16C6" w:rsidRDefault="0042349F" w:rsidP="00480BB1">
            <w:pPr>
              <w:spacing w:line="220" w:lineRule="atLeas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</w:rPr>
              <w:t>MECP2</w:t>
            </w:r>
          </w:p>
          <w:p w:rsidR="00881282" w:rsidRPr="00DA16C6" w:rsidRDefault="00881282" w:rsidP="00480BB1">
            <w:pPr>
              <w:spacing w:line="220" w:lineRule="atLeas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6004" w:type="dxa"/>
          </w:tcPr>
          <w:p w:rsidR="00881282" w:rsidRPr="00DA16C6" w:rsidRDefault="00881282" w:rsidP="00480BB1">
            <w:pPr>
              <w:spacing w:line="220" w:lineRule="atLeas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A16C6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F: </w:t>
            </w:r>
            <w:r w:rsidR="0042349F" w:rsidRPr="0042349F">
              <w:rPr>
                <w:rFonts w:ascii="Times New Roman" w:eastAsia="宋体" w:hAnsi="Times New Roman" w:cs="Times New Roman"/>
                <w:sz w:val="24"/>
                <w:szCs w:val="24"/>
              </w:rPr>
              <w:t>TCGGTGAGAAGAGCGGGAAAGG</w:t>
            </w:r>
          </w:p>
          <w:p w:rsidR="00881282" w:rsidRPr="00DA16C6" w:rsidRDefault="00881282" w:rsidP="00480BB1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DA16C6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R: </w:t>
            </w:r>
            <w:r w:rsidR="0042349F" w:rsidRPr="0042349F">
              <w:rPr>
                <w:rFonts w:ascii="Times New Roman" w:eastAsia="宋体" w:hAnsi="Times New Roman" w:cs="Times New Roman"/>
                <w:sz w:val="24"/>
                <w:szCs w:val="24"/>
              </w:rPr>
              <w:t>TCTGAGTGGTGGTGATGGTGGTG</w:t>
            </w:r>
          </w:p>
        </w:tc>
      </w:tr>
      <w:tr w:rsidR="00881282" w:rsidRPr="00DA16C6" w:rsidTr="00480BB1">
        <w:tc>
          <w:tcPr>
            <w:tcW w:w="2518" w:type="dxa"/>
          </w:tcPr>
          <w:p w:rsidR="00881282" w:rsidRPr="00DA16C6" w:rsidRDefault="0042349F" w:rsidP="00480BB1">
            <w:pPr>
              <w:spacing w:line="220" w:lineRule="atLeas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</w:rPr>
              <w:t>MDH1</w:t>
            </w:r>
          </w:p>
          <w:p w:rsidR="00881282" w:rsidRPr="00DA16C6" w:rsidRDefault="00881282" w:rsidP="00480BB1">
            <w:pPr>
              <w:spacing w:line="220" w:lineRule="atLeas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  <w:p w:rsidR="00881282" w:rsidRPr="00DA16C6" w:rsidRDefault="0042349F" w:rsidP="00480BB1">
            <w:pPr>
              <w:spacing w:line="220" w:lineRule="atLeas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</w:rPr>
              <w:t>GPI</w:t>
            </w:r>
          </w:p>
          <w:p w:rsidR="00881282" w:rsidRPr="00DA16C6" w:rsidRDefault="00881282" w:rsidP="00480BB1">
            <w:pPr>
              <w:spacing w:line="220" w:lineRule="atLeas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6004" w:type="dxa"/>
          </w:tcPr>
          <w:p w:rsidR="00881282" w:rsidRPr="00DA16C6" w:rsidRDefault="00881282" w:rsidP="00480BB1">
            <w:pPr>
              <w:spacing w:line="220" w:lineRule="atLeas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A16C6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F: </w:t>
            </w:r>
            <w:r w:rsidR="0042349F" w:rsidRPr="0042349F">
              <w:rPr>
                <w:rFonts w:ascii="Times New Roman" w:eastAsia="宋体" w:hAnsi="Times New Roman" w:cs="Times New Roman"/>
                <w:sz w:val="24"/>
                <w:szCs w:val="24"/>
              </w:rPr>
              <w:t>AGAAGGGAAGGCATGGAGAGAAAAG</w:t>
            </w:r>
          </w:p>
          <w:p w:rsidR="00881282" w:rsidRPr="00DA16C6" w:rsidRDefault="00881282" w:rsidP="00480BB1">
            <w:pPr>
              <w:spacing w:line="220" w:lineRule="atLeas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A16C6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R: </w:t>
            </w:r>
            <w:r w:rsidR="0042349F" w:rsidRPr="0042349F">
              <w:rPr>
                <w:rFonts w:ascii="Times New Roman" w:eastAsia="宋体" w:hAnsi="Times New Roman" w:cs="Times New Roman"/>
                <w:sz w:val="24"/>
                <w:szCs w:val="24"/>
              </w:rPr>
              <w:t>AAGCAGTCAGGCAGTTGGTATTGG</w:t>
            </w:r>
          </w:p>
          <w:p w:rsidR="00881282" w:rsidRPr="00DA16C6" w:rsidRDefault="00881282" w:rsidP="00480BB1">
            <w:pPr>
              <w:spacing w:line="220" w:lineRule="atLeas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A16C6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F: </w:t>
            </w:r>
            <w:r w:rsidR="0042349F" w:rsidRPr="0042349F">
              <w:rPr>
                <w:rFonts w:ascii="Times New Roman" w:eastAsia="宋体" w:hAnsi="Times New Roman" w:cs="Times New Roman"/>
                <w:sz w:val="24"/>
                <w:szCs w:val="24"/>
              </w:rPr>
              <w:tab/>
              <w:t>TGCCAACAAGGACCGCTTCAAC</w:t>
            </w:r>
          </w:p>
          <w:p w:rsidR="00881282" w:rsidRPr="00DA16C6" w:rsidRDefault="00881282" w:rsidP="00617F8D">
            <w:pPr>
              <w:spacing w:line="220" w:lineRule="atLeas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A16C6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R: </w:t>
            </w:r>
            <w:r w:rsidR="0042349F" w:rsidRPr="0042349F">
              <w:rPr>
                <w:rFonts w:ascii="Times New Roman" w:eastAsia="宋体" w:hAnsi="Times New Roman" w:cs="Times New Roman"/>
                <w:sz w:val="24"/>
                <w:szCs w:val="24"/>
              </w:rPr>
              <w:t>GTCCACCAGCATCCGCATCAC</w:t>
            </w:r>
          </w:p>
        </w:tc>
      </w:tr>
      <w:tr w:rsidR="00881282" w:rsidRPr="00DA16C6" w:rsidTr="00480BB1">
        <w:tc>
          <w:tcPr>
            <w:tcW w:w="2518" w:type="dxa"/>
          </w:tcPr>
          <w:p w:rsidR="00881282" w:rsidRPr="00DA16C6" w:rsidRDefault="004D60CA" w:rsidP="00480BB1">
            <w:pPr>
              <w:spacing w:line="220" w:lineRule="atLeas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a</w:t>
            </w:r>
            <w:r w:rsidRPr="004D60CA">
              <w:rPr>
                <w:rFonts w:ascii="Times New Roman" w:eastAsia="宋体" w:hAnsi="Times New Roman" w:cs="Times New Roman"/>
                <w:sz w:val="24"/>
                <w:szCs w:val="24"/>
              </w:rPr>
              <w:t>ctin</w:t>
            </w:r>
          </w:p>
          <w:p w:rsidR="00596F36" w:rsidRDefault="00596F36" w:rsidP="00480BB1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A0D19" w:rsidRDefault="004D60CA" w:rsidP="00480BB1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FKM</w:t>
            </w:r>
          </w:p>
          <w:p w:rsidR="004D60CA" w:rsidRDefault="004D60CA" w:rsidP="00480BB1">
            <w:pPr>
              <w:spacing w:line="220" w:lineRule="atLeast"/>
              <w:rPr>
                <w:rFonts w:ascii="Times New Roman" w:hAnsi="Times New Roman" w:cs="Times New Roman" w:hint="eastAsia"/>
                <w:sz w:val="24"/>
                <w:szCs w:val="24"/>
              </w:rPr>
            </w:pPr>
            <w:bookmarkStart w:id="0" w:name="_GoBack"/>
            <w:bookmarkEnd w:id="0"/>
          </w:p>
          <w:p w:rsidR="00243F47" w:rsidRPr="00DA16C6" w:rsidRDefault="00242FC9" w:rsidP="00480BB1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42FC9">
              <w:rPr>
                <w:rFonts w:ascii="Times New Roman" w:hAnsi="Times New Roman" w:cs="Times New Roman"/>
                <w:sz w:val="24"/>
                <w:szCs w:val="24"/>
              </w:rPr>
              <w:t>lactylation</w:t>
            </w:r>
            <w:proofErr w:type="spellEnd"/>
            <w:r w:rsidR="00243F4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            </w:t>
            </w:r>
          </w:p>
        </w:tc>
        <w:tc>
          <w:tcPr>
            <w:tcW w:w="6004" w:type="dxa"/>
          </w:tcPr>
          <w:p w:rsidR="00881282" w:rsidRDefault="00881282" w:rsidP="00480BB1">
            <w:pPr>
              <w:spacing w:line="220" w:lineRule="atLeas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A16C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F: </w:t>
            </w:r>
            <w:r w:rsidR="004D60CA" w:rsidRPr="004D60C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CTGGCACCCAGCACAAT</w:t>
            </w:r>
            <w:r w:rsidRPr="00DA16C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br/>
              <w:t xml:space="preserve">R: </w:t>
            </w:r>
            <w:r w:rsidR="004D60CA" w:rsidRPr="004D60C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GGCCGGACTCGTCATAC</w:t>
            </w:r>
          </w:p>
          <w:p w:rsidR="00596F36" w:rsidRDefault="00596F36" w:rsidP="00596F36">
            <w:pPr>
              <w:spacing w:line="220" w:lineRule="atLeas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43F4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Manufacturer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:</w:t>
            </w:r>
            <w:r w:rsidR="001A6AD2">
              <w:t xml:space="preserve"> </w:t>
            </w:r>
            <w:proofErr w:type="spellStart"/>
            <w:r w:rsidR="001A6AD2" w:rsidRPr="001A6AD2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roteintech</w:t>
            </w:r>
            <w:proofErr w:type="spellEnd"/>
            <w:r w:rsidR="001A6AD2" w:rsidRPr="001A6AD2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243F4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  <w:p w:rsidR="00AA0D19" w:rsidRPr="006E67E2" w:rsidRDefault="00596F36" w:rsidP="004457FC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243F47">
              <w:rPr>
                <w:rFonts w:ascii="Times New Roman" w:hAnsi="Times New Roman" w:cs="Times New Roman"/>
                <w:sz w:val="24"/>
                <w:szCs w:val="24"/>
              </w:rPr>
              <w:t xml:space="preserve">Dilution ratio: </w:t>
            </w:r>
            <w:r w:rsidR="004D60CA" w:rsidRPr="00C82C28">
              <w:rPr>
                <w:rFonts w:ascii="Times New Roman" w:hAnsi="Times New Roman" w:cs="Times New Roman"/>
                <w:sz w:val="24"/>
                <w:szCs w:val="24"/>
              </w:rPr>
              <w:t>Immunohistochemistry</w:t>
            </w:r>
            <w:r w:rsidR="004D60CA">
              <w:rPr>
                <w:rFonts w:ascii="Times New Roman" w:hAnsi="Times New Roman" w:cs="Times New Roman" w:hint="eastAsia"/>
                <w:sz w:val="24"/>
                <w:szCs w:val="24"/>
              </w:rPr>
              <w:t>:</w:t>
            </w:r>
            <w:r w:rsidR="004D60CA" w:rsidRPr="00243F4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1:</w:t>
            </w:r>
            <w:r w:rsidR="004D60CA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5</w:t>
            </w:r>
            <w:r w:rsidR="004D60CA" w:rsidRPr="00243F4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</w:t>
            </w:r>
          </w:p>
          <w:p w:rsidR="004B7EE5" w:rsidRDefault="004B7EE5" w:rsidP="004B7EE5">
            <w:pPr>
              <w:spacing w:line="220" w:lineRule="atLeas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43F4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Manufacturer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 xml:space="preserve">: </w:t>
            </w:r>
            <w:proofErr w:type="spellStart"/>
            <w:r w:rsidRPr="004B7EE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Jingjie</w:t>
            </w:r>
            <w:proofErr w:type="spellEnd"/>
            <w:r w:rsidRPr="004B7EE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PTM </w:t>
            </w:r>
            <w:proofErr w:type="spellStart"/>
            <w:r w:rsidRPr="004B7EE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BioLabs</w:t>
            </w:r>
            <w:proofErr w:type="spellEnd"/>
            <w:r w:rsidRPr="004B7EE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, Hangzhou, China</w:t>
            </w:r>
            <w:r w:rsidRPr="00243F4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  <w:p w:rsidR="00063EB0" w:rsidRPr="00063EB0" w:rsidRDefault="004B7EE5" w:rsidP="004D60CA">
            <w:pPr>
              <w:spacing w:line="220" w:lineRule="atLeas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43F47">
              <w:rPr>
                <w:rFonts w:ascii="Times New Roman" w:hAnsi="Times New Roman" w:cs="Times New Roman"/>
                <w:sz w:val="24"/>
                <w:szCs w:val="24"/>
              </w:rPr>
              <w:t>Dilution ratio: western blotting,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243F4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: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5</w:t>
            </w:r>
            <w:r w:rsidRPr="00243F4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0</w:t>
            </w:r>
          </w:p>
        </w:tc>
      </w:tr>
    </w:tbl>
    <w:p w:rsidR="00057C9C" w:rsidRDefault="00486523"/>
    <w:sectPr w:rsidR="00057C9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86523" w:rsidRDefault="00486523" w:rsidP="00881282">
      <w:pPr>
        <w:spacing w:after="0"/>
      </w:pPr>
      <w:r>
        <w:separator/>
      </w:r>
    </w:p>
  </w:endnote>
  <w:endnote w:type="continuationSeparator" w:id="0">
    <w:p w:rsidR="00486523" w:rsidRDefault="00486523" w:rsidP="00881282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altName w:val="Microsoft YaHei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ArialMT">
    <w:altName w:val="Times New Roman"/>
    <w:charset w:val="00"/>
    <w:family w:val="roman"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86523" w:rsidRDefault="00486523" w:rsidP="00881282">
      <w:pPr>
        <w:spacing w:after="0"/>
      </w:pPr>
      <w:r>
        <w:separator/>
      </w:r>
    </w:p>
  </w:footnote>
  <w:footnote w:type="continuationSeparator" w:id="0">
    <w:p w:rsidR="00486523" w:rsidRDefault="00486523" w:rsidP="00881282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E33F6"/>
    <w:rsid w:val="00063EB0"/>
    <w:rsid w:val="0007531F"/>
    <w:rsid w:val="000A7966"/>
    <w:rsid w:val="000D5FC7"/>
    <w:rsid w:val="001A6AD2"/>
    <w:rsid w:val="001F455D"/>
    <w:rsid w:val="00242FC9"/>
    <w:rsid w:val="00243F47"/>
    <w:rsid w:val="003973C2"/>
    <w:rsid w:val="0042349F"/>
    <w:rsid w:val="00430CBC"/>
    <w:rsid w:val="0044099B"/>
    <w:rsid w:val="004457FC"/>
    <w:rsid w:val="00486523"/>
    <w:rsid w:val="004B7EE5"/>
    <w:rsid w:val="004D60CA"/>
    <w:rsid w:val="00596F36"/>
    <w:rsid w:val="00617F8D"/>
    <w:rsid w:val="006A6318"/>
    <w:rsid w:val="006E67E2"/>
    <w:rsid w:val="007D39C6"/>
    <w:rsid w:val="0084295E"/>
    <w:rsid w:val="00881282"/>
    <w:rsid w:val="00892752"/>
    <w:rsid w:val="008937CF"/>
    <w:rsid w:val="00A540AE"/>
    <w:rsid w:val="00A6662C"/>
    <w:rsid w:val="00AA0D19"/>
    <w:rsid w:val="00B10C4C"/>
    <w:rsid w:val="00B7799E"/>
    <w:rsid w:val="00BD41B1"/>
    <w:rsid w:val="00C82959"/>
    <w:rsid w:val="00C82C28"/>
    <w:rsid w:val="00CA2366"/>
    <w:rsid w:val="00CE219C"/>
    <w:rsid w:val="00DA2FEC"/>
    <w:rsid w:val="00ED1784"/>
    <w:rsid w:val="00F40168"/>
    <w:rsid w:val="00FB47C2"/>
    <w:rsid w:val="00FE33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81282"/>
    <w:pPr>
      <w:adjustRightInd w:val="0"/>
      <w:snapToGrid w:val="0"/>
      <w:spacing w:after="200"/>
    </w:pPr>
    <w:rPr>
      <w:rFonts w:ascii="Tahoma" w:eastAsia="微软雅黑" w:hAnsi="Tahoma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81282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adjustRightInd/>
      <w:spacing w:after="0"/>
      <w:jc w:val="center"/>
    </w:pPr>
    <w:rPr>
      <w:rFonts w:asciiTheme="minorHAnsi" w:eastAsiaTheme="minorEastAsia" w:hAnsiTheme="minorHAnsi"/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8128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81282"/>
    <w:pPr>
      <w:widowControl w:val="0"/>
      <w:tabs>
        <w:tab w:val="center" w:pos="4153"/>
        <w:tab w:val="right" w:pos="8306"/>
      </w:tabs>
      <w:adjustRightInd/>
      <w:spacing w:after="0"/>
    </w:pPr>
    <w:rPr>
      <w:rFonts w:asciiTheme="minorHAnsi" w:eastAsiaTheme="minorEastAsia" w:hAnsiTheme="minorHAnsi"/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81282"/>
    <w:rPr>
      <w:sz w:val="18"/>
      <w:szCs w:val="18"/>
    </w:rPr>
  </w:style>
  <w:style w:type="character" w:customStyle="1" w:styleId="fontstyle01">
    <w:name w:val="fontstyle01"/>
    <w:basedOn w:val="a0"/>
    <w:rsid w:val="00881282"/>
    <w:rPr>
      <w:rFonts w:ascii="ArialMT" w:hAnsi="ArialMT" w:hint="default"/>
      <w:b w:val="0"/>
      <w:bCs w:val="0"/>
      <w:i w:val="0"/>
      <w:iCs w:val="0"/>
      <w:color w:val="000000"/>
      <w:sz w:val="20"/>
      <w:szCs w:val="20"/>
    </w:rPr>
  </w:style>
  <w:style w:type="table" w:styleId="a5">
    <w:name w:val="Table Grid"/>
    <w:basedOn w:val="a1"/>
    <w:uiPriority w:val="59"/>
    <w:rsid w:val="00881282"/>
    <w:rPr>
      <w:rFonts w:eastAsia="微软雅黑"/>
      <w:kern w:val="0"/>
      <w:sz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81282"/>
    <w:pPr>
      <w:adjustRightInd w:val="0"/>
      <w:snapToGrid w:val="0"/>
      <w:spacing w:after="200"/>
    </w:pPr>
    <w:rPr>
      <w:rFonts w:ascii="Tahoma" w:eastAsia="微软雅黑" w:hAnsi="Tahoma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81282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adjustRightInd/>
      <w:spacing w:after="0"/>
      <w:jc w:val="center"/>
    </w:pPr>
    <w:rPr>
      <w:rFonts w:asciiTheme="minorHAnsi" w:eastAsiaTheme="minorEastAsia" w:hAnsiTheme="minorHAnsi"/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8128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81282"/>
    <w:pPr>
      <w:widowControl w:val="0"/>
      <w:tabs>
        <w:tab w:val="center" w:pos="4153"/>
        <w:tab w:val="right" w:pos="8306"/>
      </w:tabs>
      <w:adjustRightInd/>
      <w:spacing w:after="0"/>
    </w:pPr>
    <w:rPr>
      <w:rFonts w:asciiTheme="minorHAnsi" w:eastAsiaTheme="minorEastAsia" w:hAnsiTheme="minorHAnsi"/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81282"/>
    <w:rPr>
      <w:sz w:val="18"/>
      <w:szCs w:val="18"/>
    </w:rPr>
  </w:style>
  <w:style w:type="character" w:customStyle="1" w:styleId="fontstyle01">
    <w:name w:val="fontstyle01"/>
    <w:basedOn w:val="a0"/>
    <w:rsid w:val="00881282"/>
    <w:rPr>
      <w:rFonts w:ascii="ArialMT" w:hAnsi="ArialMT" w:hint="default"/>
      <w:b w:val="0"/>
      <w:bCs w:val="0"/>
      <w:i w:val="0"/>
      <w:iCs w:val="0"/>
      <w:color w:val="000000"/>
      <w:sz w:val="20"/>
      <w:szCs w:val="20"/>
    </w:rPr>
  </w:style>
  <w:style w:type="table" w:styleId="a5">
    <w:name w:val="Table Grid"/>
    <w:basedOn w:val="a1"/>
    <w:uiPriority w:val="59"/>
    <w:rsid w:val="00881282"/>
    <w:rPr>
      <w:rFonts w:eastAsia="微软雅黑"/>
      <w:kern w:val="0"/>
      <w:sz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4</TotalTime>
  <Pages>1</Pages>
  <Words>96</Words>
  <Characters>550</Characters>
  <Application>Microsoft Office Word</Application>
  <DocSecurity>0</DocSecurity>
  <Lines>4</Lines>
  <Paragraphs>1</Paragraphs>
  <ScaleCrop>false</ScaleCrop>
  <Company/>
  <LinksUpToDate>false</LinksUpToDate>
  <CharactersWithSpaces>6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J</dc:creator>
  <cp:keywords/>
  <dc:description/>
  <cp:lastModifiedBy>MJ</cp:lastModifiedBy>
  <cp:revision>23</cp:revision>
  <dcterms:created xsi:type="dcterms:W3CDTF">2022-08-24T15:00:00Z</dcterms:created>
  <dcterms:modified xsi:type="dcterms:W3CDTF">2023-09-20T15:23:00Z</dcterms:modified>
</cp:coreProperties>
</file>